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35E5AEA" w:rsidR="00F102CC" w:rsidRPr="003D5AF6" w:rsidRDefault="000B014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5D29B58" w:rsidR="00F102CC" w:rsidRPr="003D5AF6" w:rsidRDefault="000B014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B9E8518" w:rsidR="00F102CC" w:rsidRPr="003D5AF6" w:rsidRDefault="000B014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B64A296" w:rsidR="00F102CC" w:rsidRPr="003D5AF6" w:rsidRDefault="000B014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EBE4F86" w:rsidR="00F102CC" w:rsidRPr="003D5AF6" w:rsidRDefault="000B014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5FDAB69" w:rsidR="00F102CC" w:rsidRPr="003D5AF6" w:rsidRDefault="000B014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FA5ABEB" w:rsidR="00F102CC" w:rsidRPr="003D5AF6" w:rsidRDefault="000B014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1C128DF" w:rsidR="00F102CC" w:rsidRPr="003D5AF6" w:rsidRDefault="000B014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A49A5F6" w:rsidR="00F102CC" w:rsidRPr="003D5AF6" w:rsidRDefault="000B014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670BBFE" w:rsidR="00F102CC" w:rsidRDefault="000B014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DE8BFC9" w:rsidR="00F102CC" w:rsidRPr="003D5AF6" w:rsidRDefault="000B0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5126AEB" w:rsidR="00F102CC" w:rsidRPr="003D5AF6" w:rsidRDefault="000B0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E9C9E99" w:rsidR="00F102CC" w:rsidRPr="003D5AF6" w:rsidRDefault="000B0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97D3CB5" w:rsidR="00F102CC" w:rsidRDefault="000B014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48EBF87" w:rsidR="00F102CC" w:rsidRPr="003D5AF6" w:rsidRDefault="000B0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356545E" w:rsidR="00F102CC" w:rsidRPr="003D5AF6" w:rsidRDefault="000B0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1EF6812" w:rsidR="00F102CC" w:rsidRPr="003D5AF6" w:rsidRDefault="000B0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8787725" w:rsidR="00F102CC" w:rsidRPr="003D5AF6" w:rsidRDefault="000B0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07FA2E8" w:rsidR="00F102CC" w:rsidRPr="003D5AF6" w:rsidRDefault="000B0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B99574D" w:rsidR="00F102CC" w:rsidRPr="003D5AF6" w:rsidRDefault="000B0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4B70795" w:rsidR="00F102CC" w:rsidRPr="003D5AF6" w:rsidRDefault="000B0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AA9F90" w:rsidR="00F102CC" w:rsidRPr="003D5AF6" w:rsidRDefault="000B0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8B85F9C" w:rsidR="00F102CC" w:rsidRPr="003D5AF6" w:rsidRDefault="000B0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438A6BC" w:rsidR="00F102CC" w:rsidRPr="003D5AF6" w:rsidRDefault="000B0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C979CA8" w:rsidR="00F102CC" w:rsidRPr="003D5AF6" w:rsidRDefault="000B0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under header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C614393" w:rsidR="00F102CC" w:rsidRPr="003D5AF6" w:rsidRDefault="000B0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55E707D" w:rsidR="000B0143" w:rsidRPr="003D5AF6" w:rsidRDefault="000B0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Key resources table i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F3A2C3A" w:rsidR="00F102CC" w:rsidRPr="003D5AF6" w:rsidRDefault="000B0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Key resources table in the Methods section. A data and code availability statement </w:t>
            </w:r>
            <w:proofErr w:type="gramStart"/>
            <w:r>
              <w:rPr>
                <w:rFonts w:ascii="Noto Sans" w:eastAsia="Noto Sans" w:hAnsi="Noto Sans" w:cs="Noto Sans"/>
                <w:bCs/>
                <w:color w:val="434343"/>
                <w:sz w:val="18"/>
                <w:szCs w:val="18"/>
              </w:rPr>
              <w:t>is</w:t>
            </w:r>
            <w:proofErr w:type="gramEnd"/>
            <w:r>
              <w:rPr>
                <w:rFonts w:ascii="Noto Sans" w:eastAsia="Noto Sans" w:hAnsi="Noto Sans" w:cs="Noto Sans"/>
                <w:bCs/>
                <w:color w:val="434343"/>
                <w:sz w:val="18"/>
                <w:szCs w:val="18"/>
              </w:rPr>
              <w:t xml:space="preserve"> includ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0B014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B0143" w:rsidRDefault="000B0143" w:rsidP="000B014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E26F725" w:rsidR="000B0143" w:rsidRPr="003D5AF6" w:rsidRDefault="000B0143" w:rsidP="000B0143">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Provided in Key resources table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0B0143" w:rsidRPr="003D5AF6" w:rsidRDefault="000B0143" w:rsidP="000B0143">
            <w:pPr>
              <w:spacing w:line="225" w:lineRule="auto"/>
              <w:rPr>
                <w:rFonts w:ascii="Noto Sans" w:eastAsia="Noto Sans" w:hAnsi="Noto Sans" w:cs="Noto Sans"/>
                <w:bCs/>
                <w:color w:val="434343"/>
                <w:sz w:val="18"/>
                <w:szCs w:val="18"/>
              </w:rPr>
            </w:pPr>
          </w:p>
        </w:tc>
      </w:tr>
      <w:tr w:rsidR="000B014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B0143" w:rsidRDefault="000B0143" w:rsidP="000B014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7E44BD0" w:rsidR="000B0143" w:rsidRPr="003D5AF6" w:rsidRDefault="000B0143" w:rsidP="000B0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Key resources table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0B0143" w:rsidRPr="003D5AF6" w:rsidRDefault="000B0143" w:rsidP="000B0143">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C3D50B1" w:rsidR="00F102CC" w:rsidRPr="003D5AF6" w:rsidRDefault="000B0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B0143">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0143"/>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467</Words>
  <Characters>836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lger Dannenberg</cp:lastModifiedBy>
  <cp:revision>7</cp:revision>
  <dcterms:created xsi:type="dcterms:W3CDTF">2022-02-28T12:21:00Z</dcterms:created>
  <dcterms:modified xsi:type="dcterms:W3CDTF">2025-04-23T19:28:00Z</dcterms:modified>
</cp:coreProperties>
</file>